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2196C" w14:textId="78627A88" w:rsidR="005D1B91" w:rsidRPr="00FF5D1F" w:rsidRDefault="006F7913" w:rsidP="00561B6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S5 </w:t>
      </w:r>
      <w:r w:rsidR="00CF24FF" w:rsidRPr="00FF5D1F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="006B12B5" w:rsidRPr="00FF5D1F">
        <w:rPr>
          <w:rFonts w:ascii="Times New Roman" w:hAnsi="Times New Roman" w:cs="Times New Roman"/>
          <w:b/>
          <w:bCs/>
          <w:sz w:val="24"/>
          <w:szCs w:val="28"/>
        </w:rPr>
        <w:t xml:space="preserve">able The </w:t>
      </w:r>
      <w:r w:rsidR="006B12B5" w:rsidRPr="00FF5D1F">
        <w:rPr>
          <w:rFonts w:ascii="Times New Roman" w:hAnsi="Times New Roman" w:cs="Times New Roman"/>
          <w:b/>
          <w:bCs/>
          <w:sz w:val="24"/>
          <w:szCs w:val="24"/>
        </w:rPr>
        <w:t>functional annotation</w:t>
      </w:r>
      <w:r w:rsidR="006B12B5" w:rsidRPr="00FF5D1F">
        <w:rPr>
          <w:rFonts w:ascii="Times New Roman" w:hAnsi="Times New Roman" w:cs="Times New Roman"/>
          <w:b/>
          <w:bCs/>
          <w:sz w:val="24"/>
          <w:szCs w:val="28"/>
        </w:rPr>
        <w:t xml:space="preserve"> of hub genes</w:t>
      </w:r>
    </w:p>
    <w:p w14:paraId="48D1159A" w14:textId="77777777" w:rsidR="00561B6C" w:rsidRPr="00FF5D1F" w:rsidRDefault="00561B6C" w:rsidP="00561B6C">
      <w:pPr>
        <w:spacing w:line="160" w:lineRule="exact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4-5"/>
        <w:tblW w:w="5000" w:type="pct"/>
        <w:tblLayout w:type="fixed"/>
        <w:tblLook w:val="04A0" w:firstRow="1" w:lastRow="0" w:firstColumn="1" w:lastColumn="0" w:noHBand="0" w:noVBand="1"/>
      </w:tblPr>
      <w:tblGrid>
        <w:gridCol w:w="960"/>
        <w:gridCol w:w="7562"/>
      </w:tblGrid>
      <w:tr w:rsidR="00DE66D3" w:rsidRPr="00FF5D1F" w14:paraId="2C445F15" w14:textId="77777777" w:rsidTr="005C1F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hideMark/>
          </w:tcPr>
          <w:p w14:paraId="3305892C" w14:textId="4344E738" w:rsidR="00C51392" w:rsidRPr="00FF5D1F" w:rsidRDefault="00DE66D3" w:rsidP="00C513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="00C51392"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e</w:t>
            </w:r>
          </w:p>
        </w:tc>
        <w:tc>
          <w:tcPr>
            <w:tcW w:w="4437" w:type="pct"/>
            <w:noWrap/>
            <w:hideMark/>
          </w:tcPr>
          <w:p w14:paraId="766C1A93" w14:textId="11D8A3CB" w:rsidR="00C51392" w:rsidRPr="00FF5D1F" w:rsidRDefault="00C51392" w:rsidP="00C5139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thway</w:t>
            </w:r>
            <w:r w:rsidR="00D70833"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</w:p>
        </w:tc>
      </w:tr>
      <w:tr w:rsidR="00AA2E34" w:rsidRPr="00FF5D1F" w14:paraId="100535BE" w14:textId="77777777" w:rsidTr="005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14:paraId="56006ED6" w14:textId="77777777" w:rsidR="00C51392" w:rsidRPr="00FF5D1F" w:rsidRDefault="00C51392" w:rsidP="00D7083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ltA</w:t>
            </w:r>
          </w:p>
        </w:tc>
        <w:tc>
          <w:tcPr>
            <w:tcW w:w="4437" w:type="pct"/>
            <w:noWrap/>
            <w:hideMark/>
          </w:tcPr>
          <w:p w14:paraId="69A8E926" w14:textId="77777777" w:rsidR="00C51392" w:rsidRPr="00FF5D1F" w:rsidRDefault="00C51392" w:rsidP="00C513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oxylate and dicarboxylate metabolism; TCA cycle</w:t>
            </w:r>
          </w:p>
        </w:tc>
      </w:tr>
      <w:tr w:rsidR="00DE66D3" w:rsidRPr="00FF5D1F" w14:paraId="688C649C" w14:textId="77777777" w:rsidTr="005C1F0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14:paraId="32EB72D2" w14:textId="77777777" w:rsidR="00C51392" w:rsidRPr="00FF5D1F" w:rsidRDefault="00C51392" w:rsidP="00D7083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dA</w:t>
            </w:r>
          </w:p>
        </w:tc>
        <w:tc>
          <w:tcPr>
            <w:tcW w:w="4437" w:type="pct"/>
            <w:noWrap/>
            <w:hideMark/>
          </w:tcPr>
          <w:p w14:paraId="0DA0AFFE" w14:textId="287592ED" w:rsidR="00C51392" w:rsidRPr="00FF5D1F" w:rsidRDefault="00C51392" w:rsidP="00C513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yoxylate and dicarboxylate metabolism; Pyruvate metabolism</w:t>
            </w:r>
          </w:p>
        </w:tc>
      </w:tr>
      <w:tr w:rsidR="00AA2E34" w:rsidRPr="00FF5D1F" w14:paraId="6716E302" w14:textId="77777777" w:rsidTr="005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14:paraId="6CFC9D7E" w14:textId="77777777" w:rsidR="00C51392" w:rsidRPr="00FF5D1F" w:rsidRDefault="00C51392" w:rsidP="00D7083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flB</w:t>
            </w:r>
          </w:p>
        </w:tc>
        <w:tc>
          <w:tcPr>
            <w:tcW w:w="4437" w:type="pct"/>
            <w:noWrap/>
            <w:hideMark/>
          </w:tcPr>
          <w:p w14:paraId="3232EF66" w14:textId="239F8DEE" w:rsidR="00C51392" w:rsidRPr="00FF5D1F" w:rsidRDefault="00C51392" w:rsidP="00C513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utanoate metabolism; Propanoate metabolism; Pyruvate metabolism</w:t>
            </w:r>
          </w:p>
        </w:tc>
      </w:tr>
      <w:tr w:rsidR="00DE66D3" w:rsidRPr="00FF5D1F" w14:paraId="725AFE0C" w14:textId="77777777" w:rsidTr="005C1F0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14:paraId="740FC473" w14:textId="77777777" w:rsidR="00C51392" w:rsidRPr="00FF5D1F" w:rsidRDefault="00C51392" w:rsidP="00D7083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gi</w:t>
            </w:r>
          </w:p>
        </w:tc>
        <w:tc>
          <w:tcPr>
            <w:tcW w:w="4437" w:type="pct"/>
            <w:noWrap/>
            <w:hideMark/>
          </w:tcPr>
          <w:p w14:paraId="1BF0723B" w14:textId="2A87799F" w:rsidR="00C51392" w:rsidRPr="00FF5D1F" w:rsidRDefault="00C51392" w:rsidP="00C513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ino sugar and nucleotide sugar metabolism; Starch and sucrose metabolism; Pentose phosphate pathway; Glycolysis / Gluconeogenesis</w:t>
            </w:r>
          </w:p>
        </w:tc>
      </w:tr>
      <w:tr w:rsidR="00AA2E34" w:rsidRPr="00FF5D1F" w14:paraId="7BB344E3" w14:textId="77777777" w:rsidTr="005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14:paraId="27D1108A" w14:textId="77777777" w:rsidR="00C51392" w:rsidRPr="00FF5D1F" w:rsidRDefault="00C51392" w:rsidP="00D7083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ceE</w:t>
            </w:r>
          </w:p>
        </w:tc>
        <w:tc>
          <w:tcPr>
            <w:tcW w:w="4437" w:type="pct"/>
            <w:noWrap/>
            <w:hideMark/>
          </w:tcPr>
          <w:p w14:paraId="1A74537B" w14:textId="6601A0E3" w:rsidR="00C51392" w:rsidRPr="00FF5D1F" w:rsidRDefault="00C51392" w:rsidP="00C513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uvate metabolism; TCA cycle; Glycolysis / Gluconeogenesis</w:t>
            </w:r>
          </w:p>
        </w:tc>
      </w:tr>
      <w:tr w:rsidR="00DE66D3" w:rsidRPr="00FF5D1F" w14:paraId="4EA5B5B7" w14:textId="77777777" w:rsidTr="005C1F0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14:paraId="2766A2F1" w14:textId="77777777" w:rsidR="00C51392" w:rsidRPr="00FF5D1F" w:rsidRDefault="00C51392" w:rsidP="00D7083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ykA</w:t>
            </w:r>
          </w:p>
        </w:tc>
        <w:tc>
          <w:tcPr>
            <w:tcW w:w="4437" w:type="pct"/>
            <w:noWrap/>
            <w:hideMark/>
          </w:tcPr>
          <w:p w14:paraId="2785AF60" w14:textId="6785FF6D" w:rsidR="00C51392" w:rsidRPr="00FF5D1F" w:rsidRDefault="00C51392" w:rsidP="00C513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yruvate metabolism; Glycolysis / Gluconeogenesis</w:t>
            </w:r>
          </w:p>
        </w:tc>
      </w:tr>
      <w:tr w:rsidR="00AA2E34" w:rsidRPr="00FF5D1F" w14:paraId="39158BD1" w14:textId="77777777" w:rsidTr="005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14:paraId="4638FE07" w14:textId="77777777" w:rsidR="00C51392" w:rsidRPr="00FF5D1F" w:rsidRDefault="00C51392" w:rsidP="00D7083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uf2</w:t>
            </w:r>
          </w:p>
        </w:tc>
        <w:tc>
          <w:tcPr>
            <w:tcW w:w="4437" w:type="pct"/>
            <w:noWrap/>
            <w:hideMark/>
          </w:tcPr>
          <w:p w14:paraId="13763680" w14:textId="77777777" w:rsidR="00C51392" w:rsidRPr="00FF5D1F" w:rsidRDefault="00C51392" w:rsidP="00C513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nt-pathogen interaction</w:t>
            </w:r>
          </w:p>
        </w:tc>
      </w:tr>
      <w:tr w:rsidR="00DE66D3" w:rsidRPr="00FF5D1F" w14:paraId="7BBB8B84" w14:textId="77777777" w:rsidTr="005C1F0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14:paraId="0AA19710" w14:textId="77777777" w:rsidR="00C51392" w:rsidRPr="00FF5D1F" w:rsidRDefault="00C51392" w:rsidP="00D7083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lF</w:t>
            </w:r>
          </w:p>
        </w:tc>
        <w:tc>
          <w:tcPr>
            <w:tcW w:w="4437" w:type="pct"/>
            <w:noWrap/>
            <w:hideMark/>
          </w:tcPr>
          <w:p w14:paraId="742CF4E3" w14:textId="77777777" w:rsidR="00C51392" w:rsidRPr="00FF5D1F" w:rsidRDefault="00C51392" w:rsidP="00C513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some</w:t>
            </w:r>
          </w:p>
        </w:tc>
      </w:tr>
      <w:tr w:rsidR="00AA2E34" w:rsidRPr="00FF5D1F" w14:paraId="3F27F3B7" w14:textId="77777777" w:rsidTr="005C1F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14:paraId="64E44C40" w14:textId="77777777" w:rsidR="00C51392" w:rsidRPr="00FF5D1F" w:rsidRDefault="00C51392" w:rsidP="00D7083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tpA</w:t>
            </w:r>
          </w:p>
        </w:tc>
        <w:tc>
          <w:tcPr>
            <w:tcW w:w="4437" w:type="pct"/>
            <w:noWrap/>
            <w:hideMark/>
          </w:tcPr>
          <w:p w14:paraId="254E127C" w14:textId="1AA4E612" w:rsidR="00C51392" w:rsidRPr="00FF5D1F" w:rsidRDefault="00C51392" w:rsidP="00C5139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otosynthesis; Oxidative phosphorylation</w:t>
            </w:r>
          </w:p>
        </w:tc>
      </w:tr>
      <w:tr w:rsidR="00DE66D3" w:rsidRPr="00FF5D1F" w14:paraId="2FEDD20B" w14:textId="77777777" w:rsidTr="005C1F05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3" w:type="pct"/>
            <w:noWrap/>
            <w:vAlign w:val="center"/>
            <w:hideMark/>
          </w:tcPr>
          <w:p w14:paraId="7ABD970F" w14:textId="77777777" w:rsidR="00C51392" w:rsidRPr="00FF5D1F" w:rsidRDefault="00C51392" w:rsidP="00D7083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rpsD</w:t>
            </w:r>
          </w:p>
        </w:tc>
        <w:tc>
          <w:tcPr>
            <w:tcW w:w="4437" w:type="pct"/>
            <w:noWrap/>
            <w:hideMark/>
          </w:tcPr>
          <w:p w14:paraId="565903A6" w14:textId="77777777" w:rsidR="00C51392" w:rsidRPr="00FF5D1F" w:rsidRDefault="00C51392" w:rsidP="00C5139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F5D1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some</w:t>
            </w:r>
          </w:p>
        </w:tc>
      </w:tr>
    </w:tbl>
    <w:p w14:paraId="4BE3F541" w14:textId="77777777" w:rsidR="006C6E41" w:rsidRPr="00FF5D1F" w:rsidRDefault="006C6E41" w:rsidP="0081518F">
      <w:pPr>
        <w:jc w:val="center"/>
        <w:rPr>
          <w:rFonts w:ascii="Times New Roman" w:hAnsi="Times New Roman" w:cs="Times New Roman"/>
          <w:noProof/>
        </w:rPr>
      </w:pPr>
    </w:p>
    <w:p w14:paraId="790F7204" w14:textId="77777777" w:rsidR="006C6E41" w:rsidRPr="00FF5D1F" w:rsidRDefault="006C6E41" w:rsidP="0081518F">
      <w:pPr>
        <w:jc w:val="center"/>
        <w:rPr>
          <w:rFonts w:ascii="Times New Roman" w:hAnsi="Times New Roman" w:cs="Times New Roman"/>
          <w:noProof/>
        </w:rPr>
      </w:pPr>
    </w:p>
    <w:p w14:paraId="76EBE322" w14:textId="77777777" w:rsidR="006C6E41" w:rsidRPr="00FF5D1F" w:rsidRDefault="006C6E41" w:rsidP="0081518F">
      <w:pPr>
        <w:jc w:val="center"/>
        <w:rPr>
          <w:rFonts w:ascii="Times New Roman" w:hAnsi="Times New Roman" w:cs="Times New Roman"/>
          <w:noProof/>
        </w:rPr>
      </w:pPr>
    </w:p>
    <w:p w14:paraId="01EEB979" w14:textId="77777777" w:rsidR="006C6E41" w:rsidRPr="00FF5D1F" w:rsidRDefault="006C6E41" w:rsidP="0081518F">
      <w:pPr>
        <w:jc w:val="center"/>
        <w:rPr>
          <w:rFonts w:ascii="Times New Roman" w:hAnsi="Times New Roman" w:cs="Times New Roman"/>
          <w:noProof/>
        </w:rPr>
      </w:pPr>
    </w:p>
    <w:p w14:paraId="541B28AD" w14:textId="77777777" w:rsidR="006C6E41" w:rsidRPr="00FF5D1F" w:rsidRDefault="006C6E41" w:rsidP="0081518F">
      <w:pPr>
        <w:jc w:val="center"/>
        <w:rPr>
          <w:rFonts w:ascii="Times New Roman" w:hAnsi="Times New Roman" w:cs="Times New Roman"/>
          <w:noProof/>
        </w:rPr>
      </w:pPr>
    </w:p>
    <w:p w14:paraId="2A7DE4F4" w14:textId="77777777" w:rsidR="006C6E41" w:rsidRPr="00FF5D1F" w:rsidRDefault="006C6E41" w:rsidP="0081518F">
      <w:pPr>
        <w:jc w:val="center"/>
        <w:rPr>
          <w:rFonts w:ascii="Times New Roman" w:hAnsi="Times New Roman" w:cs="Times New Roman"/>
          <w:noProof/>
        </w:rPr>
      </w:pPr>
    </w:p>
    <w:p w14:paraId="61A5B349" w14:textId="5FFE80C4" w:rsidR="00CE1416" w:rsidRPr="00FF5D1F" w:rsidRDefault="00CE1416" w:rsidP="00DA6DAB">
      <w:pPr>
        <w:rPr>
          <w:rFonts w:ascii="Times New Roman" w:hAnsi="Times New Roman" w:cs="Times New Roman"/>
        </w:rPr>
      </w:pPr>
    </w:p>
    <w:sectPr w:rsidR="00CE1416" w:rsidRPr="00FF5D1F" w:rsidSect="006940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180F37" w14:textId="77777777" w:rsidR="005245F4" w:rsidRDefault="005245F4" w:rsidP="005E6AAF">
      <w:r>
        <w:separator/>
      </w:r>
    </w:p>
  </w:endnote>
  <w:endnote w:type="continuationSeparator" w:id="0">
    <w:p w14:paraId="1020F0CA" w14:textId="77777777" w:rsidR="005245F4" w:rsidRDefault="005245F4" w:rsidP="005E6A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-Narrow">
    <w:panose1 w:val="00000000000000000000"/>
    <w:charset w:val="00"/>
    <w:family w:val="auto"/>
    <w:pitch w:val="variable"/>
    <w:sig w:usb0="00000087" w:usb1="00000000" w:usb2="00000000" w:usb3="00000000" w:csb0="0000001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06166" w14:textId="77777777" w:rsidR="005245F4" w:rsidRDefault="005245F4" w:rsidP="005E6AAF">
      <w:r>
        <w:separator/>
      </w:r>
    </w:p>
  </w:footnote>
  <w:footnote w:type="continuationSeparator" w:id="0">
    <w:p w14:paraId="10560853" w14:textId="77777777" w:rsidR="005245F4" w:rsidRDefault="005245F4" w:rsidP="005E6A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66841"/>
    <w:multiLevelType w:val="hybridMultilevel"/>
    <w:tmpl w:val="91D2AE58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3D355D0"/>
    <w:multiLevelType w:val="hybridMultilevel"/>
    <w:tmpl w:val="B3CC30FA"/>
    <w:lvl w:ilvl="0" w:tplc="A996591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05261F"/>
    <w:multiLevelType w:val="hybridMultilevel"/>
    <w:tmpl w:val="ABEE7D12"/>
    <w:lvl w:ilvl="0" w:tplc="11D68CD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EF41B28"/>
    <w:multiLevelType w:val="multilevel"/>
    <w:tmpl w:val="F82AE7E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7EF318A"/>
    <w:multiLevelType w:val="multilevel"/>
    <w:tmpl w:val="5568E052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86C7F8D"/>
    <w:multiLevelType w:val="multilevel"/>
    <w:tmpl w:val="51D0F26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64234BC"/>
    <w:multiLevelType w:val="multilevel"/>
    <w:tmpl w:val="9E2C7C2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7600A16"/>
    <w:multiLevelType w:val="multilevel"/>
    <w:tmpl w:val="50845D8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0AC510A"/>
    <w:multiLevelType w:val="multilevel"/>
    <w:tmpl w:val="40AC51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272520B"/>
    <w:multiLevelType w:val="multilevel"/>
    <w:tmpl w:val="808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4EC4E47"/>
    <w:multiLevelType w:val="multilevel"/>
    <w:tmpl w:val="951863E0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A2365AA"/>
    <w:multiLevelType w:val="multilevel"/>
    <w:tmpl w:val="EAE041D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A010FD0"/>
    <w:multiLevelType w:val="multilevel"/>
    <w:tmpl w:val="A45CCEB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CEE4F59"/>
    <w:multiLevelType w:val="multilevel"/>
    <w:tmpl w:val="9AA407E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4586208"/>
    <w:multiLevelType w:val="multilevel"/>
    <w:tmpl w:val="100ABD04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4C15EB8"/>
    <w:multiLevelType w:val="multilevel"/>
    <w:tmpl w:val="F4ECB99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7A955B1"/>
    <w:multiLevelType w:val="hybridMultilevel"/>
    <w:tmpl w:val="B15ED640"/>
    <w:lvl w:ilvl="0" w:tplc="161CA64A">
      <w:start w:val="1"/>
      <w:numFmt w:val="decimal"/>
      <w:lvlText w:val="[%1]."/>
      <w:lvlJc w:val="left"/>
      <w:pPr>
        <w:ind w:left="440" w:hanging="440"/>
      </w:pPr>
      <w:rPr>
        <w:rFonts w:hint="eastAsia"/>
        <w:b w:val="0"/>
        <w:bCs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01802127">
    <w:abstractNumId w:val="9"/>
  </w:num>
  <w:num w:numId="2" w16cid:durableId="89933243">
    <w:abstractNumId w:val="3"/>
  </w:num>
  <w:num w:numId="3" w16cid:durableId="1932153975">
    <w:abstractNumId w:val="5"/>
  </w:num>
  <w:num w:numId="4" w16cid:durableId="870461531">
    <w:abstractNumId w:val="6"/>
  </w:num>
  <w:num w:numId="5" w16cid:durableId="1276986320">
    <w:abstractNumId w:val="14"/>
  </w:num>
  <w:num w:numId="6" w16cid:durableId="1521968272">
    <w:abstractNumId w:val="12"/>
  </w:num>
  <w:num w:numId="7" w16cid:durableId="305010767">
    <w:abstractNumId w:val="10"/>
  </w:num>
  <w:num w:numId="8" w16cid:durableId="1764718260">
    <w:abstractNumId w:val="11"/>
  </w:num>
  <w:num w:numId="9" w16cid:durableId="2115786026">
    <w:abstractNumId w:val="15"/>
  </w:num>
  <w:num w:numId="10" w16cid:durableId="911086705">
    <w:abstractNumId w:val="13"/>
  </w:num>
  <w:num w:numId="11" w16cid:durableId="1348603650">
    <w:abstractNumId w:val="7"/>
  </w:num>
  <w:num w:numId="12" w16cid:durableId="368992209">
    <w:abstractNumId w:val="4"/>
  </w:num>
  <w:num w:numId="13" w16cid:durableId="4089340">
    <w:abstractNumId w:val="0"/>
  </w:num>
  <w:num w:numId="14" w16cid:durableId="236134824">
    <w:abstractNumId w:val="8"/>
  </w:num>
  <w:num w:numId="15" w16cid:durableId="169567522">
    <w:abstractNumId w:val="16"/>
  </w:num>
  <w:num w:numId="16" w16cid:durableId="993068875">
    <w:abstractNumId w:val="1"/>
  </w:num>
  <w:num w:numId="17" w16cid:durableId="16884108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D39A1"/>
    <w:rsid w:val="00003297"/>
    <w:rsid w:val="00004293"/>
    <w:rsid w:val="00005DD7"/>
    <w:rsid w:val="00011006"/>
    <w:rsid w:val="000120D1"/>
    <w:rsid w:val="00015835"/>
    <w:rsid w:val="00022553"/>
    <w:rsid w:val="00023EE8"/>
    <w:rsid w:val="00025DA1"/>
    <w:rsid w:val="0003161B"/>
    <w:rsid w:val="0003343F"/>
    <w:rsid w:val="00036C8B"/>
    <w:rsid w:val="00042BA5"/>
    <w:rsid w:val="00053F4D"/>
    <w:rsid w:val="00057DD0"/>
    <w:rsid w:val="00060995"/>
    <w:rsid w:val="00066A98"/>
    <w:rsid w:val="00067217"/>
    <w:rsid w:val="00077844"/>
    <w:rsid w:val="0008199D"/>
    <w:rsid w:val="000821D2"/>
    <w:rsid w:val="000A1EAC"/>
    <w:rsid w:val="000A725D"/>
    <w:rsid w:val="000B35EB"/>
    <w:rsid w:val="000D165C"/>
    <w:rsid w:val="000D25A9"/>
    <w:rsid w:val="000D3D19"/>
    <w:rsid w:val="000D6206"/>
    <w:rsid w:val="000D6E93"/>
    <w:rsid w:val="000E1655"/>
    <w:rsid w:val="000E376C"/>
    <w:rsid w:val="000E763A"/>
    <w:rsid w:val="000F036B"/>
    <w:rsid w:val="000F2EE5"/>
    <w:rsid w:val="00102EC6"/>
    <w:rsid w:val="00106492"/>
    <w:rsid w:val="001066EA"/>
    <w:rsid w:val="00110FE8"/>
    <w:rsid w:val="00111628"/>
    <w:rsid w:val="0011393A"/>
    <w:rsid w:val="00115B1E"/>
    <w:rsid w:val="00121E97"/>
    <w:rsid w:val="00121FD9"/>
    <w:rsid w:val="001237BA"/>
    <w:rsid w:val="0013054F"/>
    <w:rsid w:val="0013213E"/>
    <w:rsid w:val="00135CF4"/>
    <w:rsid w:val="001435C4"/>
    <w:rsid w:val="00143731"/>
    <w:rsid w:val="00147B3B"/>
    <w:rsid w:val="001565A0"/>
    <w:rsid w:val="001647D9"/>
    <w:rsid w:val="00165F90"/>
    <w:rsid w:val="00167F59"/>
    <w:rsid w:val="00175528"/>
    <w:rsid w:val="001759EE"/>
    <w:rsid w:val="001765C7"/>
    <w:rsid w:val="00182988"/>
    <w:rsid w:val="0018454E"/>
    <w:rsid w:val="0018475C"/>
    <w:rsid w:val="00185717"/>
    <w:rsid w:val="00186347"/>
    <w:rsid w:val="00186373"/>
    <w:rsid w:val="00186FE6"/>
    <w:rsid w:val="001877F0"/>
    <w:rsid w:val="001879FB"/>
    <w:rsid w:val="00187C10"/>
    <w:rsid w:val="00191908"/>
    <w:rsid w:val="001A3E9E"/>
    <w:rsid w:val="001B100E"/>
    <w:rsid w:val="001B242A"/>
    <w:rsid w:val="001B4CB2"/>
    <w:rsid w:val="001B6A78"/>
    <w:rsid w:val="001B75A6"/>
    <w:rsid w:val="001C288C"/>
    <w:rsid w:val="001C6E07"/>
    <w:rsid w:val="001D020E"/>
    <w:rsid w:val="001D2C97"/>
    <w:rsid w:val="001D6771"/>
    <w:rsid w:val="001E0308"/>
    <w:rsid w:val="001E102C"/>
    <w:rsid w:val="001E13A6"/>
    <w:rsid w:val="001E2D9A"/>
    <w:rsid w:val="001E4E86"/>
    <w:rsid w:val="001E512B"/>
    <w:rsid w:val="001F0737"/>
    <w:rsid w:val="001F23A0"/>
    <w:rsid w:val="001F75BC"/>
    <w:rsid w:val="00201761"/>
    <w:rsid w:val="00216A3C"/>
    <w:rsid w:val="0021767B"/>
    <w:rsid w:val="00221E9F"/>
    <w:rsid w:val="0022454C"/>
    <w:rsid w:val="002248C7"/>
    <w:rsid w:val="00224DCC"/>
    <w:rsid w:val="00227E1D"/>
    <w:rsid w:val="00234D52"/>
    <w:rsid w:val="00235A87"/>
    <w:rsid w:val="00237718"/>
    <w:rsid w:val="00244AC3"/>
    <w:rsid w:val="0024515F"/>
    <w:rsid w:val="00250162"/>
    <w:rsid w:val="00253B98"/>
    <w:rsid w:val="0025439E"/>
    <w:rsid w:val="00255C49"/>
    <w:rsid w:val="00271651"/>
    <w:rsid w:val="00275245"/>
    <w:rsid w:val="00276BB3"/>
    <w:rsid w:val="002778F7"/>
    <w:rsid w:val="00280E88"/>
    <w:rsid w:val="00280F0B"/>
    <w:rsid w:val="0028104B"/>
    <w:rsid w:val="00286104"/>
    <w:rsid w:val="0028653F"/>
    <w:rsid w:val="00291863"/>
    <w:rsid w:val="00292976"/>
    <w:rsid w:val="0029741B"/>
    <w:rsid w:val="002975B5"/>
    <w:rsid w:val="002A0403"/>
    <w:rsid w:val="002A0BE4"/>
    <w:rsid w:val="002A48C4"/>
    <w:rsid w:val="002A4B4C"/>
    <w:rsid w:val="002B401D"/>
    <w:rsid w:val="002B792C"/>
    <w:rsid w:val="002C0BBB"/>
    <w:rsid w:val="002C0FF0"/>
    <w:rsid w:val="002D2625"/>
    <w:rsid w:val="002D6463"/>
    <w:rsid w:val="002D7DA3"/>
    <w:rsid w:val="002E150A"/>
    <w:rsid w:val="002E1704"/>
    <w:rsid w:val="002E363E"/>
    <w:rsid w:val="002F0E6F"/>
    <w:rsid w:val="002F34C3"/>
    <w:rsid w:val="002F4D37"/>
    <w:rsid w:val="002F6F3F"/>
    <w:rsid w:val="00306EC9"/>
    <w:rsid w:val="003130F3"/>
    <w:rsid w:val="00340BB7"/>
    <w:rsid w:val="00347814"/>
    <w:rsid w:val="0035174C"/>
    <w:rsid w:val="00351CB2"/>
    <w:rsid w:val="00352BAC"/>
    <w:rsid w:val="00356ED8"/>
    <w:rsid w:val="00365B60"/>
    <w:rsid w:val="00366816"/>
    <w:rsid w:val="00373BAE"/>
    <w:rsid w:val="003763C1"/>
    <w:rsid w:val="003772BC"/>
    <w:rsid w:val="00377E61"/>
    <w:rsid w:val="00391E40"/>
    <w:rsid w:val="00394C12"/>
    <w:rsid w:val="003976A9"/>
    <w:rsid w:val="00397BE9"/>
    <w:rsid w:val="00397F9F"/>
    <w:rsid w:val="003A306C"/>
    <w:rsid w:val="003A5362"/>
    <w:rsid w:val="003A5B71"/>
    <w:rsid w:val="003B02B1"/>
    <w:rsid w:val="003B1C74"/>
    <w:rsid w:val="003B3A4C"/>
    <w:rsid w:val="003B483C"/>
    <w:rsid w:val="003B4DA5"/>
    <w:rsid w:val="003C1956"/>
    <w:rsid w:val="003C79B1"/>
    <w:rsid w:val="003D0051"/>
    <w:rsid w:val="003D04E4"/>
    <w:rsid w:val="003D629B"/>
    <w:rsid w:val="003E2CE8"/>
    <w:rsid w:val="003E42A8"/>
    <w:rsid w:val="003E62BA"/>
    <w:rsid w:val="003F2810"/>
    <w:rsid w:val="003F2867"/>
    <w:rsid w:val="003F5403"/>
    <w:rsid w:val="003F667B"/>
    <w:rsid w:val="003F78E7"/>
    <w:rsid w:val="00401FC8"/>
    <w:rsid w:val="004023E2"/>
    <w:rsid w:val="00403039"/>
    <w:rsid w:val="00404C34"/>
    <w:rsid w:val="00412CA6"/>
    <w:rsid w:val="00413B04"/>
    <w:rsid w:val="004144BA"/>
    <w:rsid w:val="00415EA5"/>
    <w:rsid w:val="0042032D"/>
    <w:rsid w:val="00421BF7"/>
    <w:rsid w:val="004318A4"/>
    <w:rsid w:val="00436E3F"/>
    <w:rsid w:val="004445AD"/>
    <w:rsid w:val="0044582A"/>
    <w:rsid w:val="0045254D"/>
    <w:rsid w:val="00456D6B"/>
    <w:rsid w:val="00477892"/>
    <w:rsid w:val="00484DA4"/>
    <w:rsid w:val="00495A09"/>
    <w:rsid w:val="00497077"/>
    <w:rsid w:val="00497DA7"/>
    <w:rsid w:val="004A41F8"/>
    <w:rsid w:val="004A4490"/>
    <w:rsid w:val="004A64F8"/>
    <w:rsid w:val="004B05BB"/>
    <w:rsid w:val="004B0D25"/>
    <w:rsid w:val="004B4D9E"/>
    <w:rsid w:val="004C055C"/>
    <w:rsid w:val="004C3C61"/>
    <w:rsid w:val="004C5C51"/>
    <w:rsid w:val="004C61E6"/>
    <w:rsid w:val="004C7B1C"/>
    <w:rsid w:val="004D14E4"/>
    <w:rsid w:val="004D3863"/>
    <w:rsid w:val="004D3AD3"/>
    <w:rsid w:val="004D4256"/>
    <w:rsid w:val="004D45D1"/>
    <w:rsid w:val="004D7D84"/>
    <w:rsid w:val="004E3AD1"/>
    <w:rsid w:val="004E4D5F"/>
    <w:rsid w:val="004F01C6"/>
    <w:rsid w:val="004F0D66"/>
    <w:rsid w:val="004F5054"/>
    <w:rsid w:val="00500749"/>
    <w:rsid w:val="005064CC"/>
    <w:rsid w:val="00507044"/>
    <w:rsid w:val="005115A0"/>
    <w:rsid w:val="00513477"/>
    <w:rsid w:val="00516C79"/>
    <w:rsid w:val="00516FD6"/>
    <w:rsid w:val="00522C75"/>
    <w:rsid w:val="005245F4"/>
    <w:rsid w:val="00527ECB"/>
    <w:rsid w:val="00531C4A"/>
    <w:rsid w:val="00536E13"/>
    <w:rsid w:val="00552EB3"/>
    <w:rsid w:val="00557296"/>
    <w:rsid w:val="00561A96"/>
    <w:rsid w:val="00561B6C"/>
    <w:rsid w:val="005621C4"/>
    <w:rsid w:val="00564974"/>
    <w:rsid w:val="00566E58"/>
    <w:rsid w:val="0056744C"/>
    <w:rsid w:val="005727C4"/>
    <w:rsid w:val="005736DB"/>
    <w:rsid w:val="00582B8D"/>
    <w:rsid w:val="00584699"/>
    <w:rsid w:val="00587196"/>
    <w:rsid w:val="00587787"/>
    <w:rsid w:val="00587DE0"/>
    <w:rsid w:val="0059239C"/>
    <w:rsid w:val="00592537"/>
    <w:rsid w:val="005A0941"/>
    <w:rsid w:val="005A5167"/>
    <w:rsid w:val="005B051B"/>
    <w:rsid w:val="005B1DB5"/>
    <w:rsid w:val="005B4857"/>
    <w:rsid w:val="005B5CC8"/>
    <w:rsid w:val="005C1F05"/>
    <w:rsid w:val="005C39F0"/>
    <w:rsid w:val="005C7FB6"/>
    <w:rsid w:val="005D1B91"/>
    <w:rsid w:val="005D2651"/>
    <w:rsid w:val="005D3B5D"/>
    <w:rsid w:val="005E2C55"/>
    <w:rsid w:val="005E6732"/>
    <w:rsid w:val="005E6AAF"/>
    <w:rsid w:val="005F46B7"/>
    <w:rsid w:val="00602499"/>
    <w:rsid w:val="00602DF8"/>
    <w:rsid w:val="006038BD"/>
    <w:rsid w:val="006047DC"/>
    <w:rsid w:val="0060534E"/>
    <w:rsid w:val="00606021"/>
    <w:rsid w:val="0061078E"/>
    <w:rsid w:val="00617930"/>
    <w:rsid w:val="00620136"/>
    <w:rsid w:val="00621447"/>
    <w:rsid w:val="006272B5"/>
    <w:rsid w:val="00631B83"/>
    <w:rsid w:val="00633529"/>
    <w:rsid w:val="0064050F"/>
    <w:rsid w:val="00642C9D"/>
    <w:rsid w:val="006471CB"/>
    <w:rsid w:val="0067040B"/>
    <w:rsid w:val="006747D1"/>
    <w:rsid w:val="00677EDB"/>
    <w:rsid w:val="00682325"/>
    <w:rsid w:val="0068560D"/>
    <w:rsid w:val="00686CC7"/>
    <w:rsid w:val="006871BD"/>
    <w:rsid w:val="00687630"/>
    <w:rsid w:val="0069202F"/>
    <w:rsid w:val="006940DE"/>
    <w:rsid w:val="00695C01"/>
    <w:rsid w:val="006A09C7"/>
    <w:rsid w:val="006A377B"/>
    <w:rsid w:val="006B12B5"/>
    <w:rsid w:val="006B440D"/>
    <w:rsid w:val="006B56A5"/>
    <w:rsid w:val="006B6611"/>
    <w:rsid w:val="006B72E8"/>
    <w:rsid w:val="006C1EDA"/>
    <w:rsid w:val="006C3F6B"/>
    <w:rsid w:val="006C6E41"/>
    <w:rsid w:val="006D0290"/>
    <w:rsid w:val="006D15D7"/>
    <w:rsid w:val="006D2114"/>
    <w:rsid w:val="006D4B6C"/>
    <w:rsid w:val="006E03EE"/>
    <w:rsid w:val="006E0D34"/>
    <w:rsid w:val="006E1B99"/>
    <w:rsid w:val="006E1D25"/>
    <w:rsid w:val="006F090C"/>
    <w:rsid w:val="006F5D7C"/>
    <w:rsid w:val="006F6176"/>
    <w:rsid w:val="006F7913"/>
    <w:rsid w:val="0070134A"/>
    <w:rsid w:val="007016AF"/>
    <w:rsid w:val="007040F0"/>
    <w:rsid w:val="00714D55"/>
    <w:rsid w:val="00716644"/>
    <w:rsid w:val="007212B6"/>
    <w:rsid w:val="00722F75"/>
    <w:rsid w:val="00726308"/>
    <w:rsid w:val="00726478"/>
    <w:rsid w:val="007430F1"/>
    <w:rsid w:val="007439DC"/>
    <w:rsid w:val="00762E39"/>
    <w:rsid w:val="00764EAC"/>
    <w:rsid w:val="00770720"/>
    <w:rsid w:val="0077097F"/>
    <w:rsid w:val="00770CF1"/>
    <w:rsid w:val="00773C6D"/>
    <w:rsid w:val="0078661D"/>
    <w:rsid w:val="00787BEA"/>
    <w:rsid w:val="00790E84"/>
    <w:rsid w:val="00791974"/>
    <w:rsid w:val="00792848"/>
    <w:rsid w:val="007970B3"/>
    <w:rsid w:val="007A0910"/>
    <w:rsid w:val="007A0E0F"/>
    <w:rsid w:val="007A343D"/>
    <w:rsid w:val="007A62C6"/>
    <w:rsid w:val="007C4F21"/>
    <w:rsid w:val="007C7DBE"/>
    <w:rsid w:val="007D0DB9"/>
    <w:rsid w:val="007D7C5E"/>
    <w:rsid w:val="007E1C94"/>
    <w:rsid w:val="007E6B69"/>
    <w:rsid w:val="007F3836"/>
    <w:rsid w:val="00805780"/>
    <w:rsid w:val="00806614"/>
    <w:rsid w:val="008105C8"/>
    <w:rsid w:val="008125CA"/>
    <w:rsid w:val="00814ECF"/>
    <w:rsid w:val="008150F9"/>
    <w:rsid w:val="0081518F"/>
    <w:rsid w:val="0081723F"/>
    <w:rsid w:val="00827421"/>
    <w:rsid w:val="008360F4"/>
    <w:rsid w:val="00836D5E"/>
    <w:rsid w:val="00841640"/>
    <w:rsid w:val="00842D61"/>
    <w:rsid w:val="008461E3"/>
    <w:rsid w:val="00850A40"/>
    <w:rsid w:val="00851E51"/>
    <w:rsid w:val="008542C4"/>
    <w:rsid w:val="0086302C"/>
    <w:rsid w:val="00871087"/>
    <w:rsid w:val="00873221"/>
    <w:rsid w:val="00877559"/>
    <w:rsid w:val="00881BAE"/>
    <w:rsid w:val="0088295F"/>
    <w:rsid w:val="008858A7"/>
    <w:rsid w:val="008863B7"/>
    <w:rsid w:val="008929D1"/>
    <w:rsid w:val="00894583"/>
    <w:rsid w:val="008A3CC1"/>
    <w:rsid w:val="008A4279"/>
    <w:rsid w:val="008A6E77"/>
    <w:rsid w:val="008C4F2C"/>
    <w:rsid w:val="008D79CD"/>
    <w:rsid w:val="008E570C"/>
    <w:rsid w:val="008F569D"/>
    <w:rsid w:val="009010F0"/>
    <w:rsid w:val="009047A3"/>
    <w:rsid w:val="0091273D"/>
    <w:rsid w:val="00913422"/>
    <w:rsid w:val="00913C35"/>
    <w:rsid w:val="0091428A"/>
    <w:rsid w:val="00915C46"/>
    <w:rsid w:val="009177EC"/>
    <w:rsid w:val="009208AC"/>
    <w:rsid w:val="009227B0"/>
    <w:rsid w:val="00924441"/>
    <w:rsid w:val="00934747"/>
    <w:rsid w:val="00935618"/>
    <w:rsid w:val="009472FE"/>
    <w:rsid w:val="00961389"/>
    <w:rsid w:val="00964073"/>
    <w:rsid w:val="00970D18"/>
    <w:rsid w:val="009765AD"/>
    <w:rsid w:val="00976C89"/>
    <w:rsid w:val="00980575"/>
    <w:rsid w:val="0098112B"/>
    <w:rsid w:val="0098138B"/>
    <w:rsid w:val="00982A21"/>
    <w:rsid w:val="00991CE0"/>
    <w:rsid w:val="00993F9F"/>
    <w:rsid w:val="009946D4"/>
    <w:rsid w:val="009A157D"/>
    <w:rsid w:val="009B7E40"/>
    <w:rsid w:val="009C5269"/>
    <w:rsid w:val="009C529C"/>
    <w:rsid w:val="009C5A65"/>
    <w:rsid w:val="009C6663"/>
    <w:rsid w:val="009C6A7C"/>
    <w:rsid w:val="009D0125"/>
    <w:rsid w:val="009D2998"/>
    <w:rsid w:val="009D301B"/>
    <w:rsid w:val="009D7E5B"/>
    <w:rsid w:val="009E1B37"/>
    <w:rsid w:val="009E1E13"/>
    <w:rsid w:val="009E469B"/>
    <w:rsid w:val="00A01E0E"/>
    <w:rsid w:val="00A02C45"/>
    <w:rsid w:val="00A065C6"/>
    <w:rsid w:val="00A11B36"/>
    <w:rsid w:val="00A11D52"/>
    <w:rsid w:val="00A1425C"/>
    <w:rsid w:val="00A221EB"/>
    <w:rsid w:val="00A23153"/>
    <w:rsid w:val="00A30DA7"/>
    <w:rsid w:val="00A3119E"/>
    <w:rsid w:val="00A34869"/>
    <w:rsid w:val="00A34D8D"/>
    <w:rsid w:val="00A36CBE"/>
    <w:rsid w:val="00A37E55"/>
    <w:rsid w:val="00A4588C"/>
    <w:rsid w:val="00A47AC1"/>
    <w:rsid w:val="00A50FCD"/>
    <w:rsid w:val="00A51EFB"/>
    <w:rsid w:val="00A52B17"/>
    <w:rsid w:val="00A52F18"/>
    <w:rsid w:val="00A53CDF"/>
    <w:rsid w:val="00A56C0D"/>
    <w:rsid w:val="00A61BF8"/>
    <w:rsid w:val="00A64205"/>
    <w:rsid w:val="00A65089"/>
    <w:rsid w:val="00A65E5D"/>
    <w:rsid w:val="00A704FD"/>
    <w:rsid w:val="00A710ED"/>
    <w:rsid w:val="00A73030"/>
    <w:rsid w:val="00A84462"/>
    <w:rsid w:val="00A86D4D"/>
    <w:rsid w:val="00AA10F2"/>
    <w:rsid w:val="00AA2E34"/>
    <w:rsid w:val="00AA448C"/>
    <w:rsid w:val="00AA5514"/>
    <w:rsid w:val="00AA6221"/>
    <w:rsid w:val="00AA7E02"/>
    <w:rsid w:val="00AB45A9"/>
    <w:rsid w:val="00AB7BAD"/>
    <w:rsid w:val="00AC2C3B"/>
    <w:rsid w:val="00AC3CB3"/>
    <w:rsid w:val="00AC5AAF"/>
    <w:rsid w:val="00AD1E69"/>
    <w:rsid w:val="00AD5595"/>
    <w:rsid w:val="00AD7017"/>
    <w:rsid w:val="00AE23EE"/>
    <w:rsid w:val="00AE5507"/>
    <w:rsid w:val="00AF104A"/>
    <w:rsid w:val="00AF7C73"/>
    <w:rsid w:val="00B01C7D"/>
    <w:rsid w:val="00B05825"/>
    <w:rsid w:val="00B11041"/>
    <w:rsid w:val="00B14933"/>
    <w:rsid w:val="00B17E21"/>
    <w:rsid w:val="00B217BF"/>
    <w:rsid w:val="00B21AF1"/>
    <w:rsid w:val="00B25A3A"/>
    <w:rsid w:val="00B25F9E"/>
    <w:rsid w:val="00B25FAE"/>
    <w:rsid w:val="00B26FFF"/>
    <w:rsid w:val="00B340B7"/>
    <w:rsid w:val="00B349E3"/>
    <w:rsid w:val="00B53E7D"/>
    <w:rsid w:val="00B53FCA"/>
    <w:rsid w:val="00B54339"/>
    <w:rsid w:val="00B573EB"/>
    <w:rsid w:val="00B64D03"/>
    <w:rsid w:val="00B7367D"/>
    <w:rsid w:val="00B850DF"/>
    <w:rsid w:val="00B90CB9"/>
    <w:rsid w:val="00B90F23"/>
    <w:rsid w:val="00B945DA"/>
    <w:rsid w:val="00B97671"/>
    <w:rsid w:val="00B97F53"/>
    <w:rsid w:val="00BA402E"/>
    <w:rsid w:val="00BB0A23"/>
    <w:rsid w:val="00BB37C2"/>
    <w:rsid w:val="00BB409E"/>
    <w:rsid w:val="00BB4BFA"/>
    <w:rsid w:val="00BC06EC"/>
    <w:rsid w:val="00BC4F8F"/>
    <w:rsid w:val="00BC5C9F"/>
    <w:rsid w:val="00BD2048"/>
    <w:rsid w:val="00BD5677"/>
    <w:rsid w:val="00BD6B36"/>
    <w:rsid w:val="00BD6DBA"/>
    <w:rsid w:val="00BE182C"/>
    <w:rsid w:val="00BE4542"/>
    <w:rsid w:val="00BE6FCE"/>
    <w:rsid w:val="00BF7082"/>
    <w:rsid w:val="00C11BE5"/>
    <w:rsid w:val="00C11DAB"/>
    <w:rsid w:val="00C12674"/>
    <w:rsid w:val="00C20464"/>
    <w:rsid w:val="00C34F42"/>
    <w:rsid w:val="00C3762B"/>
    <w:rsid w:val="00C43421"/>
    <w:rsid w:val="00C51392"/>
    <w:rsid w:val="00C51D7A"/>
    <w:rsid w:val="00C53670"/>
    <w:rsid w:val="00C63A37"/>
    <w:rsid w:val="00C700A5"/>
    <w:rsid w:val="00C750D2"/>
    <w:rsid w:val="00C756D0"/>
    <w:rsid w:val="00C83A9A"/>
    <w:rsid w:val="00C87D6B"/>
    <w:rsid w:val="00C9494E"/>
    <w:rsid w:val="00CA4330"/>
    <w:rsid w:val="00CA5A4B"/>
    <w:rsid w:val="00CB1E06"/>
    <w:rsid w:val="00CB1FFC"/>
    <w:rsid w:val="00CB474D"/>
    <w:rsid w:val="00CB58A9"/>
    <w:rsid w:val="00CB5FE5"/>
    <w:rsid w:val="00CB6F73"/>
    <w:rsid w:val="00CD6103"/>
    <w:rsid w:val="00CD782B"/>
    <w:rsid w:val="00CE0D1B"/>
    <w:rsid w:val="00CE1416"/>
    <w:rsid w:val="00CE51B0"/>
    <w:rsid w:val="00CE526A"/>
    <w:rsid w:val="00CE710F"/>
    <w:rsid w:val="00CF24FF"/>
    <w:rsid w:val="00CF7C6B"/>
    <w:rsid w:val="00CF7D10"/>
    <w:rsid w:val="00D02853"/>
    <w:rsid w:val="00D039C1"/>
    <w:rsid w:val="00D05774"/>
    <w:rsid w:val="00D11B6A"/>
    <w:rsid w:val="00D127F4"/>
    <w:rsid w:val="00D15E46"/>
    <w:rsid w:val="00D16268"/>
    <w:rsid w:val="00D26E6D"/>
    <w:rsid w:val="00D277BB"/>
    <w:rsid w:val="00D303DF"/>
    <w:rsid w:val="00D30B3D"/>
    <w:rsid w:val="00D31A71"/>
    <w:rsid w:val="00D32B10"/>
    <w:rsid w:val="00D33788"/>
    <w:rsid w:val="00D3537B"/>
    <w:rsid w:val="00D542E4"/>
    <w:rsid w:val="00D62779"/>
    <w:rsid w:val="00D67EEE"/>
    <w:rsid w:val="00D70833"/>
    <w:rsid w:val="00D77F09"/>
    <w:rsid w:val="00D81830"/>
    <w:rsid w:val="00D81F75"/>
    <w:rsid w:val="00D85BF5"/>
    <w:rsid w:val="00D8604D"/>
    <w:rsid w:val="00D8663F"/>
    <w:rsid w:val="00D9279A"/>
    <w:rsid w:val="00D92DD4"/>
    <w:rsid w:val="00D93FF4"/>
    <w:rsid w:val="00DA6DAB"/>
    <w:rsid w:val="00DB5205"/>
    <w:rsid w:val="00DC53E3"/>
    <w:rsid w:val="00DC5D9C"/>
    <w:rsid w:val="00DD25E3"/>
    <w:rsid w:val="00DD2A87"/>
    <w:rsid w:val="00DD5771"/>
    <w:rsid w:val="00DE0FBD"/>
    <w:rsid w:val="00DE2207"/>
    <w:rsid w:val="00DE425C"/>
    <w:rsid w:val="00DE5B27"/>
    <w:rsid w:val="00DE66D3"/>
    <w:rsid w:val="00DF3881"/>
    <w:rsid w:val="00DF5014"/>
    <w:rsid w:val="00E017BB"/>
    <w:rsid w:val="00E019F9"/>
    <w:rsid w:val="00E060C8"/>
    <w:rsid w:val="00E2304A"/>
    <w:rsid w:val="00E232ED"/>
    <w:rsid w:val="00E2601B"/>
    <w:rsid w:val="00E267D8"/>
    <w:rsid w:val="00E31D7D"/>
    <w:rsid w:val="00E359A3"/>
    <w:rsid w:val="00E4159E"/>
    <w:rsid w:val="00E4371F"/>
    <w:rsid w:val="00E450D9"/>
    <w:rsid w:val="00E504E0"/>
    <w:rsid w:val="00E54AA8"/>
    <w:rsid w:val="00E54C0D"/>
    <w:rsid w:val="00E56F60"/>
    <w:rsid w:val="00E57C87"/>
    <w:rsid w:val="00E66E1C"/>
    <w:rsid w:val="00E7027B"/>
    <w:rsid w:val="00E72483"/>
    <w:rsid w:val="00E73808"/>
    <w:rsid w:val="00E74AC0"/>
    <w:rsid w:val="00E80406"/>
    <w:rsid w:val="00E80C92"/>
    <w:rsid w:val="00E831C7"/>
    <w:rsid w:val="00E840DB"/>
    <w:rsid w:val="00E85FC0"/>
    <w:rsid w:val="00E90A11"/>
    <w:rsid w:val="00E9210F"/>
    <w:rsid w:val="00E9582B"/>
    <w:rsid w:val="00EA0A78"/>
    <w:rsid w:val="00EA1C7C"/>
    <w:rsid w:val="00EA3100"/>
    <w:rsid w:val="00EB01BB"/>
    <w:rsid w:val="00EB022F"/>
    <w:rsid w:val="00EB0C22"/>
    <w:rsid w:val="00EC5C21"/>
    <w:rsid w:val="00ED1B2B"/>
    <w:rsid w:val="00ED5D61"/>
    <w:rsid w:val="00ED71E2"/>
    <w:rsid w:val="00ED72EB"/>
    <w:rsid w:val="00EE193D"/>
    <w:rsid w:val="00EE2472"/>
    <w:rsid w:val="00EE6542"/>
    <w:rsid w:val="00EE68A6"/>
    <w:rsid w:val="00EF6083"/>
    <w:rsid w:val="00EF6553"/>
    <w:rsid w:val="00EF663E"/>
    <w:rsid w:val="00EF7FBB"/>
    <w:rsid w:val="00F00798"/>
    <w:rsid w:val="00F02AD0"/>
    <w:rsid w:val="00F02C9E"/>
    <w:rsid w:val="00F05997"/>
    <w:rsid w:val="00F1041E"/>
    <w:rsid w:val="00F14BA8"/>
    <w:rsid w:val="00F156BF"/>
    <w:rsid w:val="00F21B92"/>
    <w:rsid w:val="00F26F7B"/>
    <w:rsid w:val="00F37009"/>
    <w:rsid w:val="00F438CB"/>
    <w:rsid w:val="00F456EC"/>
    <w:rsid w:val="00F51B4B"/>
    <w:rsid w:val="00F54C6E"/>
    <w:rsid w:val="00F5673A"/>
    <w:rsid w:val="00F57B5F"/>
    <w:rsid w:val="00F66279"/>
    <w:rsid w:val="00F6729D"/>
    <w:rsid w:val="00F742BF"/>
    <w:rsid w:val="00F77BC7"/>
    <w:rsid w:val="00F81B4A"/>
    <w:rsid w:val="00F87ADA"/>
    <w:rsid w:val="00FB0ABC"/>
    <w:rsid w:val="00FB37FA"/>
    <w:rsid w:val="00FB7369"/>
    <w:rsid w:val="00FB7C35"/>
    <w:rsid w:val="00FC13A5"/>
    <w:rsid w:val="00FC43E6"/>
    <w:rsid w:val="00FC5FE8"/>
    <w:rsid w:val="00FD307E"/>
    <w:rsid w:val="00FD39A1"/>
    <w:rsid w:val="00FD43B2"/>
    <w:rsid w:val="00FD5699"/>
    <w:rsid w:val="00FD6908"/>
    <w:rsid w:val="00FE3265"/>
    <w:rsid w:val="00FE78A3"/>
    <w:rsid w:val="00FF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2B4C3A"/>
  <w15:chartTrackingRefBased/>
  <w15:docId w15:val="{D8A9D450-08B1-4AF2-99A0-A5A03B66B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3F4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39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FD39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39A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39A1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39A1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39A1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39A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39A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39A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39A1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FD39A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39A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39A1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39A1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D39A1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39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39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39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39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39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39A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39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39A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39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39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39A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39A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39A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FD39A1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6A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6AA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6A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6AAF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5E6AAF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5E6AAF"/>
    <w:rPr>
      <w:color w:val="954F72"/>
      <w:u w:val="single"/>
    </w:rPr>
  </w:style>
  <w:style w:type="paragraph" w:customStyle="1" w:styleId="msonormal0">
    <w:name w:val="msonormal"/>
    <w:basedOn w:val="a"/>
    <w:rsid w:val="005E6A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E6A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5E6AAF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5E6AAF"/>
    <w:pPr>
      <w:widowControl/>
      <w:spacing w:before="100" w:beforeAutospacing="1" w:after="100" w:afterAutospacing="1"/>
      <w:jc w:val="center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64">
    <w:name w:val="xl64"/>
    <w:basedOn w:val="a"/>
    <w:rsid w:val="005E6AAF"/>
    <w:pPr>
      <w:widowControl/>
      <w:spacing w:before="100" w:beforeAutospacing="1" w:after="100" w:afterAutospacing="1"/>
      <w:jc w:val="center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65">
    <w:name w:val="xl65"/>
    <w:basedOn w:val="a"/>
    <w:rsid w:val="005E6AAF"/>
    <w:pPr>
      <w:widowControl/>
      <w:shd w:val="clear" w:color="000000" w:fill="9775FA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6">
    <w:name w:val="xl66"/>
    <w:basedOn w:val="a"/>
    <w:rsid w:val="005E6AAF"/>
    <w:pPr>
      <w:widowControl/>
      <w:shd w:val="clear" w:color="000000" w:fill="F2F2F2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7">
    <w:name w:val="xl67"/>
    <w:basedOn w:val="a"/>
    <w:rsid w:val="005E6AAF"/>
    <w:pPr>
      <w:widowControl/>
      <w:shd w:val="clear" w:color="000000" w:fill="E5DB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8">
    <w:name w:val="xl68"/>
    <w:basedOn w:val="a"/>
    <w:rsid w:val="005E6AAF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FFFFFF"/>
      <w:kern w:val="0"/>
      <w:sz w:val="24"/>
      <w:szCs w:val="24"/>
    </w:rPr>
  </w:style>
  <w:style w:type="paragraph" w:customStyle="1" w:styleId="xl69">
    <w:name w:val="xl69"/>
    <w:basedOn w:val="a"/>
    <w:rsid w:val="005E6AAF"/>
    <w:pPr>
      <w:widowControl/>
      <w:shd w:val="clear" w:color="000000" w:fill="F3F0FF"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0">
    <w:name w:val="xl70"/>
    <w:basedOn w:val="a"/>
    <w:rsid w:val="005E6AAF"/>
    <w:pPr>
      <w:widowControl/>
      <w:shd w:val="clear" w:color="000000" w:fill="E5DB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1">
    <w:name w:val="xl71"/>
    <w:basedOn w:val="a"/>
    <w:rsid w:val="005E6AAF"/>
    <w:pPr>
      <w:widowControl/>
      <w:shd w:val="clear" w:color="000000" w:fill="9775FA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2">
    <w:name w:val="xl72"/>
    <w:basedOn w:val="a"/>
    <w:rsid w:val="005E6AAF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paragraph" w:customStyle="1" w:styleId="xl73">
    <w:name w:val="xl73"/>
    <w:basedOn w:val="a"/>
    <w:rsid w:val="005E6AAF"/>
    <w:pPr>
      <w:widowControl/>
      <w:spacing w:before="100" w:beforeAutospacing="1" w:after="100" w:afterAutospacing="1"/>
      <w:jc w:val="right"/>
    </w:pPr>
    <w:rPr>
      <w:rFonts w:ascii="Helvetica-Narrow" w:eastAsia="宋体" w:hAnsi="Helvetica-Narrow" w:cs="宋体"/>
      <w:kern w:val="0"/>
      <w:sz w:val="24"/>
      <w:szCs w:val="24"/>
    </w:rPr>
  </w:style>
  <w:style w:type="paragraph" w:customStyle="1" w:styleId="xl74">
    <w:name w:val="xl74"/>
    <w:basedOn w:val="a"/>
    <w:rsid w:val="009C5269"/>
    <w:pPr>
      <w:widowControl/>
      <w:shd w:val="clear" w:color="000000" w:fill="B197FC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FFFF"/>
      <w:kern w:val="0"/>
      <w:sz w:val="24"/>
      <w:szCs w:val="24"/>
    </w:rPr>
  </w:style>
  <w:style w:type="table" w:styleId="af4">
    <w:name w:val="Table Grid"/>
    <w:basedOn w:val="a1"/>
    <w:uiPriority w:val="59"/>
    <w:rsid w:val="00484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-5">
    <w:name w:val="Grid Table 6 Colorful Accent 5"/>
    <w:basedOn w:val="a1"/>
    <w:uiPriority w:val="51"/>
    <w:rsid w:val="00AA2E34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5-5">
    <w:name w:val="Grid Table 5 Dark Accent 5"/>
    <w:basedOn w:val="a1"/>
    <w:uiPriority w:val="50"/>
    <w:rsid w:val="00D7083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4-5">
    <w:name w:val="Grid Table 4 Accent 5"/>
    <w:basedOn w:val="a1"/>
    <w:uiPriority w:val="49"/>
    <w:rsid w:val="00D70833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customStyle="1" w:styleId="EndNoteBibliography">
    <w:name w:val="EndNote Bibliography"/>
    <w:basedOn w:val="a"/>
    <w:link w:val="EndNoteBibliography0"/>
    <w:rsid w:val="007439DC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439DC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DA6DAB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A6DAB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9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7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99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491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0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27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05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07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80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5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86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63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35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17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8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0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69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39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10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5206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63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94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22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27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417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397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939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01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34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57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09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31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52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75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37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36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173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125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450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4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29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03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26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39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052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95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3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16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5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79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34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50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57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22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22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30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34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05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65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72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3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9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32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9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13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23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6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429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663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06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37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81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9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4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32386454@qq.com</dc:creator>
  <cp:keywords/>
  <dc:description/>
  <cp:lastModifiedBy>xl y</cp:lastModifiedBy>
  <cp:revision>863</cp:revision>
  <dcterms:created xsi:type="dcterms:W3CDTF">2025-01-03T04:12:00Z</dcterms:created>
  <dcterms:modified xsi:type="dcterms:W3CDTF">2026-01-30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cfbeb59835e1d5ab72aae9f41fa0a9598cd31a4915d401f061bd42e5477d57</vt:lpwstr>
  </property>
</Properties>
</file>